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40E2" w:rsidRPr="00F12536" w:rsidRDefault="00AF40E2" w:rsidP="00AF40E2">
      <w:pPr>
        <w:spacing w:line="360" w:lineRule="auto"/>
        <w:ind w:right="-630"/>
        <w:rPr>
          <w:b/>
        </w:rPr>
      </w:pPr>
      <w:r w:rsidRPr="00F12536">
        <w:rPr>
          <w:b/>
        </w:rPr>
        <w:t xml:space="preserve">Supplementary Table </w:t>
      </w:r>
      <w:r w:rsidR="00B73D28">
        <w:rPr>
          <w:b/>
        </w:rPr>
        <w:t>S</w:t>
      </w:r>
      <w:r w:rsidRPr="00F12536">
        <w:rPr>
          <w:b/>
        </w:rPr>
        <w:t>1</w:t>
      </w:r>
    </w:p>
    <w:p w:rsidR="00D519D6" w:rsidRPr="00F12536" w:rsidRDefault="00D519D6" w:rsidP="00AF40E2">
      <w:pPr>
        <w:spacing w:after="200" w:line="360" w:lineRule="auto"/>
        <w:ind w:right="-630"/>
      </w:pPr>
      <w:bookmarkStart w:id="0" w:name="_GoBack"/>
      <w:bookmarkEnd w:id="0"/>
    </w:p>
    <w:tbl>
      <w:tblPr>
        <w:tblStyle w:val="TableGrid"/>
        <w:tblpPr w:leftFromText="180" w:rightFromText="180" w:tblpY="765"/>
        <w:tblW w:w="8928" w:type="dxa"/>
        <w:tblLook w:val="04A0"/>
      </w:tblPr>
      <w:tblGrid>
        <w:gridCol w:w="1908"/>
        <w:gridCol w:w="3487"/>
        <w:gridCol w:w="1890"/>
        <w:gridCol w:w="1643"/>
      </w:tblGrid>
      <w:tr w:rsidR="00D519D6" w:rsidRPr="00F12536" w:rsidTr="006228CB">
        <w:tc>
          <w:tcPr>
            <w:tcW w:w="1908" w:type="dxa"/>
          </w:tcPr>
          <w:p w:rsidR="00D519D6" w:rsidRPr="00F12536" w:rsidRDefault="00D519D6" w:rsidP="006228CB">
            <w:pPr>
              <w:spacing w:line="360" w:lineRule="auto"/>
              <w:ind w:right="-630"/>
            </w:pPr>
            <w:r w:rsidRPr="00F12536">
              <w:t>Antibody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ompan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Catalog Number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Dilution Used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TRPC1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proofErr w:type="spellStart"/>
            <w:r w:rsidRPr="00F12536">
              <w:t>Alomone</w:t>
            </w:r>
            <w:proofErr w:type="spellEnd"/>
            <w:r w:rsidRPr="00F12536">
              <w:t xml:space="preserve"> labs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ACC-010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5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RPC3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proofErr w:type="spellStart"/>
            <w:r w:rsidRPr="00F12536">
              <w:t>Alomone</w:t>
            </w:r>
            <w:proofErr w:type="spellEnd"/>
            <w:r w:rsidRPr="00F12536">
              <w:t xml:space="preserve"> labs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ACC-016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5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TRPC4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proofErr w:type="spellStart"/>
            <w:r w:rsidRPr="00F12536">
              <w:t>Alomone</w:t>
            </w:r>
            <w:proofErr w:type="spellEnd"/>
            <w:r w:rsidRPr="00F12536">
              <w:t xml:space="preserve"> labs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ACC-0119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5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TRPC5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proofErr w:type="spellStart"/>
            <w:r w:rsidRPr="00F12536">
              <w:t>Alomone</w:t>
            </w:r>
            <w:proofErr w:type="spellEnd"/>
            <w:r w:rsidRPr="00F12536">
              <w:t xml:space="preserve"> labs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ACC-020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5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 xml:space="preserve">Cell Signaling Technology 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4970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2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STIM1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5668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Orai1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proofErr w:type="spellStart"/>
            <w:r w:rsidRPr="00F12536">
              <w:t>Alomone</w:t>
            </w:r>
            <w:proofErr w:type="spellEnd"/>
            <w:r w:rsidRPr="00F12536">
              <w:t xml:space="preserve"> labs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ACC-060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TH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2792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LC3A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4599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Beclin</w:t>
            </w:r>
            <w:proofErr w:type="spellEnd"/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3495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p62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8025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5023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Caspase 3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9662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AMPK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5831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pAMPK</w:t>
            </w:r>
            <w:proofErr w:type="spellEnd"/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2535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ATG7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8558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CytoC</w:t>
            </w:r>
            <w:proofErr w:type="spellEnd"/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1940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pPKCα</w:t>
            </w:r>
            <w:proofErr w:type="spellEnd"/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9375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PKCα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59754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AKT(Thr308)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3038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AKT(Ser473)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4060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9272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pNFκB</w:t>
            </w:r>
            <w:proofErr w:type="spellEnd"/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3033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D519D6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ind w:left="90" w:right="-630"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12536">
              <w:rPr>
                <w:rFonts w:ascii="Times New Roman" w:hAnsi="Times New Roman" w:cs="Times New Roman"/>
                <w:sz w:val="24"/>
                <w:szCs w:val="24"/>
              </w:rPr>
              <w:t>NFκB</w:t>
            </w:r>
            <w:proofErr w:type="spellEnd"/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left="72"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8242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 w:rsidRPr="00F12536">
              <w:t>1:1000</w:t>
            </w:r>
          </w:p>
        </w:tc>
      </w:tr>
      <w:tr w:rsidR="00D519D6" w:rsidRPr="00F12536" w:rsidTr="006228CB">
        <w:tc>
          <w:tcPr>
            <w:tcW w:w="1908" w:type="dxa"/>
          </w:tcPr>
          <w:p w:rsidR="00D519D6" w:rsidRPr="00F12536" w:rsidRDefault="00D519D6" w:rsidP="006228CB">
            <w:pPr>
              <w:spacing w:line="360" w:lineRule="auto"/>
              <w:ind w:right="-630"/>
            </w:pPr>
            <w:r>
              <w:t>25.   LC3A/B.</w:t>
            </w:r>
          </w:p>
        </w:tc>
        <w:tc>
          <w:tcPr>
            <w:tcW w:w="3487" w:type="dxa"/>
          </w:tcPr>
          <w:p w:rsidR="00D519D6" w:rsidRPr="00F12536" w:rsidRDefault="00D519D6" w:rsidP="006228CB">
            <w:pPr>
              <w:spacing w:line="360" w:lineRule="auto"/>
              <w:ind w:right="-630"/>
            </w:pPr>
            <w:r w:rsidRPr="00F12536">
              <w:t>Cell Signaling Technology</w:t>
            </w:r>
          </w:p>
        </w:tc>
        <w:tc>
          <w:tcPr>
            <w:tcW w:w="1890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>
              <w:t>12741</w:t>
            </w:r>
          </w:p>
        </w:tc>
        <w:tc>
          <w:tcPr>
            <w:tcW w:w="1643" w:type="dxa"/>
          </w:tcPr>
          <w:p w:rsidR="00D519D6" w:rsidRPr="00F12536" w:rsidRDefault="00D519D6" w:rsidP="006228CB">
            <w:pPr>
              <w:spacing w:line="360" w:lineRule="auto"/>
              <w:ind w:left="5" w:right="-630"/>
            </w:pPr>
            <w:r>
              <w:t>1;1000</w:t>
            </w:r>
          </w:p>
        </w:tc>
      </w:tr>
    </w:tbl>
    <w:p w:rsidR="00D519D6" w:rsidRPr="00F12536" w:rsidRDefault="00D519D6" w:rsidP="00D519D6">
      <w:pPr>
        <w:spacing w:line="360" w:lineRule="auto"/>
        <w:ind w:left="-360" w:right="-630"/>
        <w:jc w:val="both"/>
      </w:pPr>
    </w:p>
    <w:p w:rsidR="00D519D6" w:rsidRPr="00F12536" w:rsidRDefault="00D519D6" w:rsidP="00D519D6">
      <w:pPr>
        <w:spacing w:line="360" w:lineRule="auto"/>
        <w:ind w:left="-360" w:right="-630"/>
      </w:pPr>
    </w:p>
    <w:p w:rsidR="00D519D6" w:rsidRPr="00F12536" w:rsidRDefault="00D519D6" w:rsidP="00D519D6">
      <w:pPr>
        <w:spacing w:line="360" w:lineRule="auto"/>
        <w:ind w:left="-360" w:right="-630"/>
      </w:pPr>
    </w:p>
    <w:p w:rsidR="00D81F47" w:rsidRDefault="00B73D28"/>
    <w:sectPr w:rsidR="00D81F47" w:rsidSect="00E33945">
      <w:footerReference w:type="default" r:id="rId7"/>
      <w:pgSz w:w="12240" w:h="15840"/>
      <w:pgMar w:top="108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1945" w:rsidRDefault="001A1945">
      <w:r>
        <w:separator/>
      </w:r>
    </w:p>
  </w:endnote>
  <w:endnote w:type="continuationSeparator" w:id="0">
    <w:p w:rsidR="001A1945" w:rsidRDefault="001A194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1955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3462" w:rsidRDefault="00BB668F">
        <w:pPr>
          <w:pStyle w:val="Footer"/>
          <w:jc w:val="center"/>
        </w:pPr>
        <w:r>
          <w:fldChar w:fldCharType="begin"/>
        </w:r>
        <w:r w:rsidR="00D519D6">
          <w:instrText xml:space="preserve"> PAGE   \* MERGEFORMAT </w:instrText>
        </w:r>
        <w:r>
          <w:fldChar w:fldCharType="separate"/>
        </w:r>
        <w:r w:rsidR="00B73D2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83462" w:rsidRDefault="00B73D2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1945" w:rsidRDefault="001A1945">
      <w:r>
        <w:separator/>
      </w:r>
    </w:p>
  </w:footnote>
  <w:footnote w:type="continuationSeparator" w:id="0">
    <w:p w:rsidR="001A1945" w:rsidRDefault="001A194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F76BB3"/>
    <w:multiLevelType w:val="hybridMultilevel"/>
    <w:tmpl w:val="EB829C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0NTI3NjEwNDI2srAwNzFT0lEKTi0uzszPAykwrAUApkGSpCwAAAA="/>
  </w:docVars>
  <w:rsids>
    <w:rsidRoot w:val="00D519D6"/>
    <w:rsid w:val="000042A9"/>
    <w:rsid w:val="001A1945"/>
    <w:rsid w:val="00752015"/>
    <w:rsid w:val="00990D28"/>
    <w:rsid w:val="00AF40E2"/>
    <w:rsid w:val="00B73D28"/>
    <w:rsid w:val="00BB668F"/>
    <w:rsid w:val="00D34CEA"/>
    <w:rsid w:val="00D519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9D6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19D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9D6"/>
    <w:rPr>
      <w:rFonts w:ascii="Times New Roman" w:eastAsia="SimSun" w:hAnsi="Times New Roman" w:cs="Times New Roman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D519D6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519D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 Dakota</Company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Brij</dc:creator>
  <cp:keywords/>
  <dc:description/>
  <cp:lastModifiedBy>bpcorrections</cp:lastModifiedBy>
  <cp:revision>3</cp:revision>
  <dcterms:created xsi:type="dcterms:W3CDTF">2018-10-03T15:25:00Z</dcterms:created>
  <dcterms:modified xsi:type="dcterms:W3CDTF">2018-10-12T09:43:00Z</dcterms:modified>
</cp:coreProperties>
</file>